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CDEB3" w14:textId="77777777" w:rsidR="00FF5C06" w:rsidRDefault="00FF5C06" w:rsidP="00FF5C06">
      <w:pPr>
        <w:spacing w:line="480" w:lineRule="auto"/>
        <w:rPr>
          <w:rFonts w:ascii="Times New Roman" w:eastAsia="Gungsuh" w:hAnsi="Times New Roman" w:cs="Times New Roman"/>
          <w:b/>
          <w:sz w:val="24"/>
          <w:szCs w:val="24"/>
        </w:rPr>
      </w:pPr>
      <w:r w:rsidRPr="00C973E5">
        <w:rPr>
          <w:rFonts w:ascii="Times New Roman" w:eastAsia="Gungsuh" w:hAnsi="Times New Roman" w:cs="Times New Roman"/>
          <w:b/>
          <w:sz w:val="24"/>
          <w:szCs w:val="24"/>
        </w:rPr>
        <w:t>Table S2. Last authorships as a percentage of all first and last authorships (FLAs) for the most productive authors in the dataset (i.e. ≥ 10 FLAs)</w:t>
      </w:r>
      <w:r>
        <w:rPr>
          <w:rFonts w:ascii="Times New Roman" w:eastAsia="Gungsuh" w:hAnsi="Times New Roman" w:cs="Times New Roman"/>
          <w:b/>
          <w:sz w:val="24"/>
          <w:szCs w:val="24"/>
        </w:rPr>
        <w:t>.</w:t>
      </w:r>
    </w:p>
    <w:p w14:paraId="6CC84FF1" w14:textId="77777777" w:rsidR="00FF5C06" w:rsidRPr="00C973E5" w:rsidRDefault="00FF5C06" w:rsidP="00FF5C0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7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2025"/>
        <w:gridCol w:w="3735"/>
      </w:tblGrid>
      <w:tr w:rsidR="00FF5C06" w:rsidRPr="003E74D7" w14:paraId="0FBCE272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FC55D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FLAs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36186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 gender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0F1E7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st authorships/total FLAs (%)</w:t>
            </w:r>
          </w:p>
        </w:tc>
      </w:tr>
      <w:tr w:rsidR="00FF5C06" w:rsidRPr="003E74D7" w14:paraId="0E517725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7DEE1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E4D6B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CE4C8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8.6</w:t>
            </w:r>
          </w:p>
        </w:tc>
      </w:tr>
      <w:tr w:rsidR="00FF5C06" w:rsidRPr="003E74D7" w14:paraId="4546A42D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4798A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9EB0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FB3EE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3.3</w:t>
            </w:r>
          </w:p>
        </w:tc>
      </w:tr>
      <w:tr w:rsidR="00FF5C06" w:rsidRPr="003E74D7" w14:paraId="74FBA244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52FC9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6F8E7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78950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.2</w:t>
            </w:r>
          </w:p>
        </w:tc>
      </w:tr>
      <w:tr w:rsidR="00FF5C06" w:rsidRPr="003E74D7" w14:paraId="1789536B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D1398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5A906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2404C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7.8</w:t>
            </w:r>
          </w:p>
        </w:tc>
      </w:tr>
      <w:tr w:rsidR="00FF5C06" w:rsidRPr="003E74D7" w14:paraId="52750894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DF01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4E682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BC518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.3</w:t>
            </w:r>
          </w:p>
        </w:tc>
      </w:tr>
      <w:tr w:rsidR="00FF5C06" w:rsidRPr="003E74D7" w14:paraId="584A2B49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704F5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61A1F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4FF7D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2.9</w:t>
            </w:r>
          </w:p>
        </w:tc>
      </w:tr>
      <w:tr w:rsidR="00FF5C06" w:rsidRPr="003E74D7" w14:paraId="3EDC701D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B774C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C680B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fe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021C6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FF5C06" w:rsidRPr="003E74D7" w14:paraId="6BA6D9A6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5D171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0ABC7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AAEF6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FF5C06" w:rsidRPr="003E74D7" w14:paraId="127A006D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89DAD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5F71A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560A8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2</w:t>
            </w:r>
          </w:p>
        </w:tc>
      </w:tr>
      <w:tr w:rsidR="00FF5C06" w:rsidRPr="003E74D7" w14:paraId="49622453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EFE95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981AE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0CB41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.7</w:t>
            </w:r>
          </w:p>
        </w:tc>
      </w:tr>
      <w:tr w:rsidR="00FF5C06" w:rsidRPr="003E74D7" w14:paraId="3092BD8B" w14:textId="77777777" w:rsidTr="006C01F3"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86855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7591A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dered male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1F437" w14:textId="77777777" w:rsidR="00FF5C06" w:rsidRPr="003E74D7" w:rsidRDefault="00FF5C06" w:rsidP="006C01F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74D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0</w:t>
            </w:r>
          </w:p>
        </w:tc>
      </w:tr>
    </w:tbl>
    <w:p w14:paraId="087E55FD" w14:textId="77777777" w:rsidR="00FF5C06" w:rsidRPr="00C973E5" w:rsidRDefault="00FF5C06" w:rsidP="00FF5C0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788EA4" w14:textId="77777777" w:rsidR="00E862A5" w:rsidRDefault="00E862A5"/>
    <w:sectPr w:rsidR="00E8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06"/>
    <w:rsid w:val="00071C9D"/>
    <w:rsid w:val="001B039C"/>
    <w:rsid w:val="0031062D"/>
    <w:rsid w:val="00467E01"/>
    <w:rsid w:val="00472986"/>
    <w:rsid w:val="004765AC"/>
    <w:rsid w:val="0068273C"/>
    <w:rsid w:val="006A5FC0"/>
    <w:rsid w:val="009976D5"/>
    <w:rsid w:val="00B64660"/>
    <w:rsid w:val="00D85D20"/>
    <w:rsid w:val="00E862A5"/>
    <w:rsid w:val="00FC7B90"/>
    <w:rsid w:val="00FF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C913"/>
  <w15:chartTrackingRefBased/>
  <w15:docId w15:val="{37EEDFAF-56DE-4238-99F1-57A719737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C0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C0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C0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C0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C0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C0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C0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C0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C0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C0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C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C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C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C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C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C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C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C0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C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C06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C06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C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C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C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384</Characters>
  <Application>Microsoft Office Word</Application>
  <DocSecurity>0</DocSecurity>
  <Lines>8</Lines>
  <Paragraphs>2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1</cp:revision>
  <dcterms:created xsi:type="dcterms:W3CDTF">2025-10-14T19:57:00Z</dcterms:created>
  <dcterms:modified xsi:type="dcterms:W3CDTF">2025-10-14T19:57:00Z</dcterms:modified>
</cp:coreProperties>
</file>